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1834D" w14:textId="77777777" w:rsidR="00E02ACD" w:rsidRPr="006A5975" w:rsidRDefault="00E02ACD" w:rsidP="00E02ACD">
      <w:pPr>
        <w:rPr>
          <w:rFonts w:ascii="Arial" w:hAnsi="Arial" w:cs="Arial"/>
          <w:b/>
          <w:bCs/>
        </w:rPr>
      </w:pPr>
      <w:r w:rsidRPr="006A5975">
        <w:rPr>
          <w:rFonts w:ascii="Arial" w:hAnsi="Arial" w:cs="Arial"/>
          <w:b/>
          <w:bCs/>
        </w:rPr>
        <w:t>Supplementary Material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900"/>
        <w:gridCol w:w="278"/>
        <w:gridCol w:w="2060"/>
        <w:gridCol w:w="2061"/>
        <w:gridCol w:w="2061"/>
      </w:tblGrid>
      <w:tr w:rsidR="00E02ACD" w:rsidRPr="006A5975" w14:paraId="728A071A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31C6DEC1" w14:textId="77777777" w:rsidR="00E02ACD" w:rsidRPr="006A5975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355C4FAB" w14:textId="77777777" w:rsidR="00E02ACD" w:rsidRPr="006A5975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B050"/>
              <w:right w:val="nil"/>
            </w:tcBorders>
            <w:vAlign w:val="center"/>
            <w:hideMark/>
          </w:tcPr>
          <w:p w14:paraId="31692222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Cryo-EM structure W931R-hα1β1 in the ouabain-bound E2P state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B050"/>
              <w:right w:val="nil"/>
            </w:tcBorders>
            <w:vAlign w:val="center"/>
            <w:hideMark/>
          </w:tcPr>
          <w:p w14:paraId="294F4DBA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Cryo-EM structure WT-hα1β1 in the ouabain-bound E2P state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B050"/>
              <w:right w:val="nil"/>
            </w:tcBorders>
          </w:tcPr>
          <w:p w14:paraId="6265B2D2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Cryo-EM structure W931R-hα1β1 in </w:t>
            </w: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K</w:t>
            </w:r>
            <w:r w:rsidRPr="005D7AE7">
              <w:rPr>
                <w:rFonts w:ascii="Arial" w:hAnsi="Arial" w:cs="Arial" w:hint="eastAsia"/>
                <w:kern w:val="0"/>
                <w:vertAlign w:val="superscript"/>
                <w:lang w:eastAsia="ja-JP"/>
                <w14:ligatures w14:val="none"/>
              </w:rPr>
              <w:t>+</w:t>
            </w: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 xml:space="preserve">-occluded </w:t>
            </w: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E2</w:t>
            </w: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-P</w:t>
            </w:r>
            <w:r w:rsidRPr="005D7AE7">
              <w:rPr>
                <w:rFonts w:ascii="Arial" w:hAnsi="Arial" w:cs="Arial" w:hint="eastAsia"/>
                <w:kern w:val="0"/>
                <w:vertAlign w:val="subscript"/>
                <w:lang w:eastAsia="ja-JP"/>
                <w14:ligatures w14:val="none"/>
              </w:rPr>
              <w:t>i</w:t>
            </w: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state</w:t>
            </w:r>
          </w:p>
        </w:tc>
      </w:tr>
      <w:tr w:rsidR="00E02ACD" w:rsidRPr="006A5975" w14:paraId="1BE2E28E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6CAD" w14:textId="77777777" w:rsidR="00E02ACD" w:rsidRPr="006A5975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B I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08FC" w14:textId="77777777" w:rsidR="00E02ACD" w:rsidRPr="006A5975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60BF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9WA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57E1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9WAJ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D7E2874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24RC</w:t>
            </w:r>
          </w:p>
        </w:tc>
      </w:tr>
      <w:tr w:rsidR="00E02ACD" w:rsidRPr="006A5975" w14:paraId="6B139DAE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A112A" w14:textId="77777777" w:rsidR="00E02ACD" w:rsidRPr="006A5975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DB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15F37" w14:textId="77777777" w:rsidR="00E02ACD" w:rsidRPr="006A5975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6420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EMD-658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DA5F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EMD-6582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F6D319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EMD-69776</w:t>
            </w:r>
          </w:p>
        </w:tc>
      </w:tr>
      <w:tr w:rsidR="00E02ACD" w:rsidRPr="006A5975" w14:paraId="52414167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6A950EC6" w14:textId="77777777" w:rsidR="00E02ACD" w:rsidRPr="006A5975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color w:val="000000"/>
                <w:kern w:val="0"/>
                <w:sz w:val="6"/>
                <w:szCs w:val="6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:sz w:val="6"/>
                <w:szCs w:val="6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7364B7CA" w14:textId="77777777" w:rsidR="00E02ACD" w:rsidRPr="006A5975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6"/>
                <w:szCs w:val="6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:sz w:val="6"/>
                <w:szCs w:val="6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79EBB5DE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62ACFEA8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B050"/>
              <w:right w:val="nil"/>
            </w:tcBorders>
          </w:tcPr>
          <w:p w14:paraId="21B25A5C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</w:p>
        </w:tc>
      </w:tr>
      <w:tr w:rsidR="00E02ACD" w:rsidRPr="006A5975" w14:paraId="7F182C9D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FF49" w14:textId="77777777" w:rsidR="00E02ACD" w:rsidRPr="006A5975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ata collec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5874" w14:textId="77777777" w:rsidR="00E02ACD" w:rsidRPr="006A5975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382C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EEB0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326B5C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2ACD" w:rsidRPr="006A5975" w14:paraId="0FEAB930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9260" w14:textId="77777777" w:rsidR="00E02ACD" w:rsidRPr="006A5975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nific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49B6" w14:textId="77777777" w:rsidR="00E02ACD" w:rsidRPr="006A5975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1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8A6FA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60,000</w:t>
            </w:r>
          </w:p>
        </w:tc>
      </w:tr>
      <w:tr w:rsidR="00E02ACD" w:rsidRPr="006A5975" w14:paraId="30BFA64C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F1D49" w14:textId="77777777" w:rsidR="00E02ACD" w:rsidRPr="006A5975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oltage (kV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51DC" w14:textId="77777777" w:rsidR="00E02ACD" w:rsidRPr="006A5975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1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44AE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300</w:t>
            </w:r>
          </w:p>
        </w:tc>
      </w:tr>
      <w:tr w:rsidR="00E02ACD" w:rsidRPr="006A5975" w14:paraId="36ADE924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7858" w14:textId="77777777" w:rsidR="00E02ACD" w:rsidRPr="006A5975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ectron exposure (e</w:t>
            </w:r>
            <w:r w:rsidRPr="006A5975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-</w:t>
            </w: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/Å</w:t>
            </w:r>
            <w:r w:rsidRPr="006A5975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48D6E" w14:textId="77777777" w:rsidR="00E02ACD" w:rsidRPr="006A5975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1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770C" w14:textId="77777777" w:rsidR="00E02ACD" w:rsidRPr="006A5975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</w:tr>
      <w:tr w:rsidR="00E02ACD" w:rsidRPr="006A5975" w14:paraId="005DDB74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5E57E" w14:textId="77777777" w:rsidR="00E02ACD" w:rsidRPr="006A5975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focus range (μm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1DD54" w14:textId="77777777" w:rsidR="00E02ACD" w:rsidRPr="006A5975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1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AF18" w14:textId="77777777" w:rsidR="00E02ACD" w:rsidRPr="006A5975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A59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-1.8</w:t>
            </w:r>
          </w:p>
        </w:tc>
      </w:tr>
      <w:tr w:rsidR="00E02ACD" w:rsidRPr="005D7AE7" w14:paraId="17C27B3E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994E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Pixel size (Å/pix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0699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61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00BD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752</w:t>
            </w:r>
          </w:p>
        </w:tc>
      </w:tr>
      <w:tr w:rsidR="00E02ACD" w:rsidRPr="005D7AE7" w14:paraId="0E559F05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EA7FB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Symmetry impose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F1356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61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AB3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C1</w:t>
            </w:r>
          </w:p>
        </w:tc>
      </w:tr>
      <w:tr w:rsidR="00E02ACD" w:rsidRPr="005D7AE7" w14:paraId="5FAA49D3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2DFB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Number of movi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9B47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A2E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18,02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1C90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12,95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EDD6CF9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12,850</w:t>
            </w:r>
          </w:p>
        </w:tc>
      </w:tr>
      <w:tr w:rsidR="00E02ACD" w:rsidRPr="005D7AE7" w14:paraId="4BE5C753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F0B6E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Number of Initial particl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4464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8A78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4,786,62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E4C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4,554,29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FFB6F32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5,908,488</w:t>
            </w:r>
          </w:p>
        </w:tc>
      </w:tr>
      <w:tr w:rsidR="00E02ACD" w:rsidRPr="005D7AE7" w14:paraId="6CE71982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A626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Number of Final particl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E854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C74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121,04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0532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473,77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D428B4F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229,314</w:t>
            </w:r>
          </w:p>
        </w:tc>
      </w:tr>
      <w:tr w:rsidR="00E02ACD" w:rsidRPr="005D7AE7" w14:paraId="79362F41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A78D3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Box size (extract/final, pix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A2660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DDC1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320/45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2DC0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360/45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8EDE350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320/450</w:t>
            </w:r>
          </w:p>
        </w:tc>
      </w:tr>
      <w:tr w:rsidR="00E02ACD" w:rsidRPr="005D7AE7" w14:paraId="10E92C01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FBD7C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Map resolution (Å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150B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F60D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.8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2D4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.3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7C52354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2.61</w:t>
            </w:r>
          </w:p>
        </w:tc>
      </w:tr>
      <w:tr w:rsidR="00E02ACD" w:rsidRPr="005D7AE7" w14:paraId="07DF59B6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9D7B6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Map sharpening B-factor (Å</w:t>
            </w:r>
            <w:r w:rsidRPr="005D7AE7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2</w:t>
            </w: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478C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84F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-93.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35DE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-77.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1BA6C74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-72.5</w:t>
            </w:r>
          </w:p>
        </w:tc>
      </w:tr>
      <w:tr w:rsidR="00E02ACD" w:rsidRPr="005D7AE7" w14:paraId="1EC9715C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5E1B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FSC threshol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3F41E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1997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1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5E8C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1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992C62C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0.143</w:t>
            </w:r>
          </w:p>
        </w:tc>
      </w:tr>
      <w:tr w:rsidR="00E02ACD" w:rsidRPr="005D7AE7" w14:paraId="38EF77FF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310E9510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17795AF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25A3422C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B050"/>
              <w:right w:val="nil"/>
            </w:tcBorders>
            <w:noWrap/>
            <w:vAlign w:val="center"/>
            <w:hideMark/>
          </w:tcPr>
          <w:p w14:paraId="032E4B4F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B050"/>
              <w:right w:val="nil"/>
            </w:tcBorders>
          </w:tcPr>
          <w:p w14:paraId="220BC774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</w:p>
        </w:tc>
      </w:tr>
      <w:tr w:rsidR="00E02ACD" w:rsidRPr="005D7AE7" w14:paraId="27B64425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4DB9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efinemen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1951C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24A62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C6B11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6D4405E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2ACD" w:rsidRPr="005D7AE7" w14:paraId="72DA3180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0BCC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Initial model used (PDB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481C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1A1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9WAJ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958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7WY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AAE7C0F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9KCI</w:t>
            </w:r>
          </w:p>
        </w:tc>
      </w:tr>
      <w:tr w:rsidR="00E02ACD" w:rsidRPr="005D7AE7" w14:paraId="5DB5FD04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E47A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Model resolution (Å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E23B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B6F7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3.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1127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.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367BC78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2.7</w:t>
            </w:r>
          </w:p>
        </w:tc>
      </w:tr>
      <w:tr w:rsidR="00E02ACD" w:rsidRPr="005D7AE7" w14:paraId="770F90E3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6FDA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FSC threshol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7B92A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5839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065FD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5D5684F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0.5</w:t>
            </w:r>
          </w:p>
        </w:tc>
      </w:tr>
      <w:tr w:rsidR="00E02ACD" w:rsidRPr="005D7AE7" w14:paraId="3DF0B74A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64DC6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Model composi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81C4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1811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D122D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81F258F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2ACD" w:rsidRPr="005D7AE7" w14:paraId="29CC3109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71A4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Non-hydroge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87FA9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637E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10,28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9E3B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9,8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83A25E2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10218</w:t>
            </w:r>
          </w:p>
        </w:tc>
      </w:tr>
      <w:tr w:rsidR="00E02ACD" w:rsidRPr="005D7AE7" w14:paraId="5FFCE876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E942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Protein residu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4B4A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263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1,26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8E4D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125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D611204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1252</w:t>
            </w:r>
          </w:p>
        </w:tc>
      </w:tr>
      <w:tr w:rsidR="00E02ACD" w:rsidRPr="005D7AE7" w14:paraId="4CC309A1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DBE0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Water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CE28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ADB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6558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982DF7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71</w:t>
            </w:r>
          </w:p>
        </w:tc>
      </w:tr>
      <w:tr w:rsidR="00E02ACD" w:rsidRPr="005D7AE7" w14:paraId="2A536AE1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550EF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Ligand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ECCCB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7E3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OBN, Na</w:t>
            </w:r>
            <w:r w:rsidRPr="005D7AE7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+</w:t>
            </w: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, 2Mg</w:t>
            </w:r>
            <w:r w:rsidRPr="005D7AE7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2+</w:t>
            </w: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, 12CL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D97D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OBN, Na</w:t>
            </w:r>
            <w:r w:rsidRPr="005D7AE7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+</w:t>
            </w: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, 2Mg</w:t>
            </w:r>
            <w:r w:rsidRPr="005D7AE7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2+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BD6CBC0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ALF, 3K</w:t>
            </w:r>
            <w:r w:rsidRPr="005D7AE7">
              <w:rPr>
                <w:rFonts w:ascii="Arial" w:hAnsi="Arial" w:cs="Arial"/>
                <w:kern w:val="0"/>
                <w:vertAlign w:val="superscript"/>
                <w:lang w:eastAsia="ja-JP"/>
                <w14:ligatures w14:val="none"/>
              </w:rPr>
              <w:t>+</w:t>
            </w: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, Mg</w:t>
            </w:r>
            <w:r w:rsidRPr="005D7AE7">
              <w:rPr>
                <w:rFonts w:ascii="Arial" w:hAnsi="Arial" w:cs="Arial"/>
                <w:kern w:val="0"/>
                <w:vertAlign w:val="superscript"/>
                <w:lang w:eastAsia="ja-JP"/>
                <w14:ligatures w14:val="none"/>
              </w:rPr>
              <w:t>2+</w:t>
            </w: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, 6PCW, 3CLR</w:t>
            </w:r>
          </w:p>
        </w:tc>
      </w:tr>
      <w:tr w:rsidR="00E02ACD" w:rsidRPr="005D7AE7" w14:paraId="24F6513B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0364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B-factor (mean value, Å</w:t>
            </w:r>
            <w:r w:rsidRPr="005D7AE7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2</w:t>
            </w: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7025F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D7B1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91B2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FC71ED2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2ACD" w:rsidRPr="005D7AE7" w14:paraId="490C311A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71057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Protein 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8D27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102D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85.8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3D54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8.0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BC8951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56.49</w:t>
            </w:r>
          </w:p>
        </w:tc>
      </w:tr>
      <w:tr w:rsidR="00E02ACD" w:rsidRPr="005D7AE7" w14:paraId="660C6645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908D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Ligan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76D2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2B08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104.9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BC74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0.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5F2935F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70.66</w:t>
            </w:r>
          </w:p>
        </w:tc>
      </w:tr>
      <w:tr w:rsidR="00E02ACD" w:rsidRPr="005D7AE7" w14:paraId="0BAF3677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5F34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Water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0437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7FE8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77.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2BD8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0.5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51D9A2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35.04</w:t>
            </w:r>
          </w:p>
        </w:tc>
      </w:tr>
      <w:tr w:rsidR="00E02ACD" w:rsidRPr="005D7AE7" w14:paraId="322A8D88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92F8C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r.m.s.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F02A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611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45D10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563010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2ACD" w:rsidRPr="005D7AE7" w14:paraId="74FC8605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47226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Bond length (Å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EA2E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C06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0</w:t>
            </w: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0</w:t>
            </w: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F326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00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20500CC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0.002</w:t>
            </w:r>
          </w:p>
        </w:tc>
      </w:tr>
      <w:tr w:rsidR="00E02ACD" w:rsidRPr="005D7AE7" w14:paraId="46E4E777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6DF2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Bond angles (°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A7C5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CF5A7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9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CD47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69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E17ECD2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0.737</w:t>
            </w:r>
          </w:p>
        </w:tc>
      </w:tr>
      <w:tr w:rsidR="00E02ACD" w:rsidRPr="005D7AE7" w14:paraId="40FDE9C5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9C64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Valid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9235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1A19E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043D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31969D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2ACD" w:rsidRPr="005D7AE7" w14:paraId="3F87E6CA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F8CA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MolProbity scor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4F80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CAD7B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.0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0234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1.8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8195969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1.37</w:t>
            </w:r>
          </w:p>
        </w:tc>
      </w:tr>
      <w:tr w:rsidR="00E02ACD" w:rsidRPr="005D7AE7" w14:paraId="4767B235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9E76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Clashscor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EEDC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272C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7.8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6DC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8.3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BAAED8A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5.65</w:t>
            </w:r>
          </w:p>
        </w:tc>
      </w:tr>
      <w:tr w:rsidR="00E02ACD" w:rsidRPr="005D7AE7" w14:paraId="6B5079AD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6462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Poor rotamers (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3E83A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F72E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.5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47CD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.9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EEA3DC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1.12</w:t>
            </w:r>
          </w:p>
        </w:tc>
      </w:tr>
      <w:tr w:rsidR="00E02ACD" w:rsidRPr="005D7AE7" w14:paraId="382B4F2F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8CADD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Ramachandran plo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B3676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0CDB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0C0B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329DDB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02ACD" w:rsidRPr="005D7AE7" w14:paraId="500A733D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97D29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Favored (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38BD9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8EAB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95.8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0AA8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97.9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F028DE5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97.66</w:t>
            </w:r>
          </w:p>
        </w:tc>
      </w:tr>
      <w:tr w:rsidR="00E02ACD" w:rsidRPr="005D7AE7" w14:paraId="70863231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DE7A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Allowed (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B6B4" w14:textId="77777777" w:rsidR="00E02ACD" w:rsidRPr="005D7AE7" w:rsidRDefault="00E02ACD" w:rsidP="008B24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DCB3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4.1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998B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2.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4392D29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2.34</w:t>
            </w:r>
          </w:p>
        </w:tc>
      </w:tr>
      <w:tr w:rsidR="00E02ACD" w:rsidRPr="005D7AE7" w14:paraId="7663EE9E" w14:textId="77777777" w:rsidTr="008B249A">
        <w:trPr>
          <w:trHeight w:val="20"/>
        </w:trPr>
        <w:tc>
          <w:tcPr>
            <w:tcW w:w="2900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14:paraId="674079C2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 xml:space="preserve">  Disallowed (%)</w:t>
            </w:r>
          </w:p>
          <w:p w14:paraId="2F8C0056" w14:textId="77777777" w:rsidR="00E02ACD" w:rsidRPr="005D7AE7" w:rsidRDefault="00E02ACD" w:rsidP="008B249A">
            <w:pPr>
              <w:spacing w:after="0" w:line="240" w:lineRule="auto"/>
              <w:ind w:right="-261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14:paraId="28F5BC8F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14:paraId="764F8134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00</w:t>
            </w:r>
          </w:p>
          <w:p w14:paraId="631C9E20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14:paraId="5BEB23BD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7AE7">
              <w:rPr>
                <w:rFonts w:ascii="Arial" w:eastAsia="Times New Roman" w:hAnsi="Arial" w:cs="Arial"/>
                <w:kern w:val="0"/>
                <w14:ligatures w14:val="none"/>
              </w:rPr>
              <w:t>0.00</w:t>
            </w:r>
          </w:p>
          <w:p w14:paraId="66C6FC00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6"/>
                <w:szCs w:val="6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00B050"/>
              <w:right w:val="nil"/>
            </w:tcBorders>
          </w:tcPr>
          <w:p w14:paraId="7ABE6CE1" w14:textId="77777777" w:rsidR="00E02ACD" w:rsidRPr="005D7AE7" w:rsidRDefault="00E02ACD" w:rsidP="008B249A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lang w:eastAsia="ja-JP"/>
                <w14:ligatures w14:val="none"/>
              </w:rPr>
            </w:pPr>
            <w:r w:rsidRPr="005D7AE7">
              <w:rPr>
                <w:rFonts w:ascii="Arial" w:hAnsi="Arial" w:cs="Arial" w:hint="eastAsia"/>
                <w:kern w:val="0"/>
                <w:lang w:eastAsia="ja-JP"/>
                <w14:ligatures w14:val="none"/>
              </w:rPr>
              <w:t>0.00</w:t>
            </w:r>
          </w:p>
        </w:tc>
      </w:tr>
    </w:tbl>
    <w:p w14:paraId="1B7830E6" w14:textId="78ED7083" w:rsidR="00E419A3" w:rsidRDefault="00E02ACD" w:rsidP="009B214B">
      <w:pPr>
        <w:spacing w:before="160"/>
      </w:pPr>
      <w:r w:rsidRPr="005D7AE7">
        <w:rPr>
          <w:rFonts w:ascii="Arial" w:hAnsi="Arial" w:cs="Arial"/>
          <w:b/>
          <w:bCs/>
        </w:rPr>
        <w:t>Table S1.</w:t>
      </w:r>
      <w:r w:rsidRPr="005D7AE7">
        <w:rPr>
          <w:rFonts w:ascii="Arial" w:hAnsi="Arial" w:cs="Arial"/>
        </w:rPr>
        <w:t xml:space="preserve"> Technical details of the CryoEM structures for W931R</w:t>
      </w:r>
      <w:r w:rsidR="002A1ABA">
        <w:rPr>
          <w:rFonts w:ascii="Arial" w:hAnsi="Arial" w:cs="Arial"/>
        </w:rPr>
        <w:t>-</w:t>
      </w:r>
      <w:r w:rsidRPr="005D7AE7">
        <w:rPr>
          <w:rFonts w:ascii="Arial" w:hAnsi="Arial" w:cs="Arial"/>
        </w:rPr>
        <w:t>α1β1 and WT</w:t>
      </w:r>
      <w:r w:rsidRPr="006A5975">
        <w:rPr>
          <w:rFonts w:ascii="Arial" w:hAnsi="Arial" w:cs="Arial"/>
        </w:rPr>
        <w:t xml:space="preserve">-α1β1 NKAs. </w:t>
      </w:r>
    </w:p>
    <w:sectPr w:rsidR="00E41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ell Bi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2f95zdtav2eoesxzmp5feydr9t0rp2v2ps&quot;&gt;All references-Converted&lt;record-ids&gt;&lt;item&gt;251&lt;/item&gt;&lt;item&gt;5235&lt;/item&gt;&lt;item&gt;5257&lt;/item&gt;&lt;/record-ids&gt;&lt;/item&gt;&lt;/Libraries&gt;"/>
  </w:docVars>
  <w:rsids>
    <w:rsidRoot w:val="00E02ACD"/>
    <w:rsid w:val="001F4F0B"/>
    <w:rsid w:val="00212E71"/>
    <w:rsid w:val="002A1ABA"/>
    <w:rsid w:val="002F1614"/>
    <w:rsid w:val="0039242A"/>
    <w:rsid w:val="003B14AD"/>
    <w:rsid w:val="00553C32"/>
    <w:rsid w:val="005A34FD"/>
    <w:rsid w:val="00887142"/>
    <w:rsid w:val="008F1F6B"/>
    <w:rsid w:val="009345D8"/>
    <w:rsid w:val="009854A8"/>
    <w:rsid w:val="009B214B"/>
    <w:rsid w:val="009D4190"/>
    <w:rsid w:val="00A9721F"/>
    <w:rsid w:val="00AF5AA1"/>
    <w:rsid w:val="00C7218F"/>
    <w:rsid w:val="00C82481"/>
    <w:rsid w:val="00CB2351"/>
    <w:rsid w:val="00D56C25"/>
    <w:rsid w:val="00D67FD5"/>
    <w:rsid w:val="00DA7F3A"/>
    <w:rsid w:val="00DB5710"/>
    <w:rsid w:val="00E02ACD"/>
    <w:rsid w:val="00E4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DFD61"/>
  <w15:chartTrackingRefBased/>
  <w15:docId w15:val="{3F024B7B-28A5-4BF7-939E-BF106CAF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CD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A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A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A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A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A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A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A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A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A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A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A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A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A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A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A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A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A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A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A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A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A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AC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2A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ACD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02A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A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A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AC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B14A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4AD"/>
    <w:rPr>
      <w:rFonts w:ascii="Aptos" w:eastAsiaTheme="minorEastAsia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B14AD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14AD"/>
    <w:rPr>
      <w:rFonts w:ascii="Aptos" w:eastAsiaTheme="minorEastAsia" w:hAnsi="Aptos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gas, Pablo</dc:creator>
  <cp:keywords/>
  <dc:description/>
  <cp:lastModifiedBy>Artigas, Pablo</cp:lastModifiedBy>
  <cp:revision>5</cp:revision>
  <dcterms:created xsi:type="dcterms:W3CDTF">2026-05-28T01:34:00Z</dcterms:created>
  <dcterms:modified xsi:type="dcterms:W3CDTF">2026-05-2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0-bc88714345d2_Enabled">
    <vt:lpwstr>true</vt:lpwstr>
  </property>
  <property fmtid="{D5CDD505-2E9C-101B-9397-08002B2CF9AE}" pid="3" name="MSIP_Label_defa4170-0d19-0005-0000-bc88714345d2_SetDate">
    <vt:lpwstr>2026-05-22T22:05:21Z</vt:lpwstr>
  </property>
  <property fmtid="{D5CDD505-2E9C-101B-9397-08002B2CF9AE}" pid="4" name="MSIP_Label_defa4170-0d19-0005-0000-bc88714345d2_Method">
    <vt:lpwstr>Privileged</vt:lpwstr>
  </property>
  <property fmtid="{D5CDD505-2E9C-101B-9397-08002B2CF9AE}" pid="5" name="MSIP_Label_defa4170-0d19-0005-0000-bc88714345d2_Name">
    <vt:lpwstr>defa4170-0d19-0005-0000-bc88714345d2</vt:lpwstr>
  </property>
  <property fmtid="{D5CDD505-2E9C-101B-9397-08002B2CF9AE}" pid="6" name="MSIP_Label_defa4170-0d19-0005-0000-bc88714345d2_SiteId">
    <vt:lpwstr>5cbeee1e-98f2-4a51-9812-f7423f7439f7</vt:lpwstr>
  </property>
  <property fmtid="{D5CDD505-2E9C-101B-9397-08002B2CF9AE}" pid="7" name="MSIP_Label_defa4170-0d19-0005-0000-bc88714345d2_ActionId">
    <vt:lpwstr>e7f48f35-5efa-474a-a9f2-6a488ecac02d</vt:lpwstr>
  </property>
  <property fmtid="{D5CDD505-2E9C-101B-9397-08002B2CF9AE}" pid="8" name="MSIP_Label_defa4170-0d19-0005-0000-bc88714345d2_ContentBits">
    <vt:lpwstr>0</vt:lpwstr>
  </property>
  <property fmtid="{D5CDD505-2E9C-101B-9397-08002B2CF9AE}" pid="9" name="MSIP_Label_defa4170-0d19-0005-0000-bc88714345d2_Tag">
    <vt:lpwstr>10, 0, 1, 1</vt:lpwstr>
  </property>
</Properties>
</file>